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AD5A4" w14:textId="77777777" w:rsidR="007868F7" w:rsidRDefault="007868F7" w:rsidP="007868F7">
      <w:pPr>
        <w:spacing w:line="480" w:lineRule="auto"/>
        <w:jc w:val="both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>Supplemental t</w:t>
      </w:r>
      <w:r w:rsidRPr="000471C1">
        <w:rPr>
          <w:b/>
          <w:bCs/>
          <w:noProof/>
          <w:lang w:val="en-US"/>
        </w:rPr>
        <w:t>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45"/>
        <w:gridCol w:w="1200"/>
        <w:gridCol w:w="1142"/>
        <w:gridCol w:w="650"/>
        <w:gridCol w:w="904"/>
        <w:gridCol w:w="1117"/>
        <w:gridCol w:w="850"/>
        <w:gridCol w:w="837"/>
        <w:gridCol w:w="717"/>
      </w:tblGrid>
      <w:tr w:rsidR="007868F7" w:rsidRPr="00BF5300" w14:paraId="7E12036C" w14:textId="77777777" w:rsidTr="00DE6043">
        <w:trPr>
          <w:trHeight w:val="800"/>
        </w:trPr>
        <w:tc>
          <w:tcPr>
            <w:tcW w:w="90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02C37A" w14:textId="0FE09DAF" w:rsidR="007868F7" w:rsidRPr="0023468A" w:rsidRDefault="007868F7" w:rsidP="00DE604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upplemental table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  <w:r w:rsidRPr="002346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. Baseline clinical characteristics at hospitalization for index event in women and men with hospital-based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nd primary care</w:t>
            </w:r>
            <w:r w:rsidR="00BF530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based </w:t>
            </w:r>
            <w:r w:rsidRPr="002346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econdary preventive follow-up program after acute myocardial infarction (MI), percutaneous coronary intervention (PCI) or coronary artery bypass grafting (CABG).</w:t>
            </w:r>
          </w:p>
        </w:tc>
      </w:tr>
      <w:tr w:rsidR="007868F7" w:rsidRPr="0023468A" w14:paraId="190E59C8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39D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A1E29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Women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3ED0C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en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E39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DA59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868F7" w:rsidRPr="0023468A" w14:paraId="6FA410EE" w14:textId="77777777" w:rsidTr="00DE6043">
        <w:trPr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1224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C9A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Hospital-based follow-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6FC1" w14:textId="30D29DCC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rimary </w:t>
            </w:r>
            <w:r w:rsidR="00BF5300"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care-based</w:t>
            </w: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 follow-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EF4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E237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Hospital-based follow-u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4D66" w14:textId="5FC0DB3C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rimary </w:t>
            </w:r>
            <w:r w:rsidR="00BF5300"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care-based</w:t>
            </w: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 follow-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E75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EC84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p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8F5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p**</w:t>
            </w:r>
          </w:p>
        </w:tc>
      </w:tr>
      <w:tr w:rsidR="007868F7" w:rsidRPr="0023468A" w14:paraId="386AB30C" w14:textId="77777777" w:rsidTr="00DE604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7A11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 n=143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9E89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=1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EF18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=1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5958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82E7C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=57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F04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=5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106D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F703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DBF2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868F7" w:rsidRPr="0023468A" w14:paraId="73E03A6F" w14:textId="77777777" w:rsidTr="00DE6043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AEEB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ean age (years) (SD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6C3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64 (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B47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65 (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8A2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FDB7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62 (1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1445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64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7D25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EBB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1F0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</w:tr>
      <w:tr w:rsidR="007868F7" w:rsidRPr="0023468A" w14:paraId="4F3E1C2B" w14:textId="77777777" w:rsidTr="00DE6043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A2B1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Higher education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4F92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1 (2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63D7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7 (2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F3BE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8230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61 (2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2DD3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64 (3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CEF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E4D7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FE8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</w:tr>
      <w:tr w:rsidR="007868F7" w:rsidRPr="0023468A" w14:paraId="550F7F48" w14:textId="77777777" w:rsidTr="00DE6043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6E06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Working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8BD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46 (2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84C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4 (2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475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9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F8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48 (4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4708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26 (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FF4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747D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3AFC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7868F7" w:rsidRPr="0023468A" w14:paraId="32B98950" w14:textId="77777777" w:rsidTr="00DE6043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2CDAA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arried/cohabiting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CACC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23 (7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DE5C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96 (6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38C7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2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D7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473 (8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8988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464 (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154E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0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E39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7C9E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7868F7" w:rsidRPr="0023468A" w14:paraId="3D22BE90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57E02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ean body mass index (kg/m2) (SD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D23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7.7 (5.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75D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7.4 (4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BE35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4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DB0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8.3 (4.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A630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8.0 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742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C30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4F1C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</w:tr>
      <w:tr w:rsidR="007868F7" w:rsidRPr="0023468A" w14:paraId="54EBD31B" w14:textId="77777777" w:rsidTr="00DE6043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6889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moking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41E2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47 (2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6D85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9 (2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48E2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B71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55 (2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58B5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39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DFA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24C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995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7</w:t>
            </w:r>
          </w:p>
        </w:tc>
      </w:tr>
      <w:tr w:rsidR="007868F7" w:rsidRPr="0023468A" w14:paraId="509F1D51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EA299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Lipid lowering therapy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C81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74 (4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BB40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59 (4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561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D53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58 (4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F68C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48 (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48F4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884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5BF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6</w:t>
            </w:r>
          </w:p>
        </w:tc>
      </w:tr>
      <w:tr w:rsidR="007868F7" w:rsidRPr="0023468A" w14:paraId="1D90A927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4946E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Antihypertensive therapy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F7E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7 (5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599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3 (6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484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C14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61 (4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93B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47 (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7053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73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1DBC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794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</w:tr>
      <w:tr w:rsidR="007868F7" w:rsidRPr="0023468A" w14:paraId="70A8C4B7" w14:textId="77777777" w:rsidTr="00DE6043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FE6E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Diabetes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EA3D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1 (1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6B4E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5 (1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7C23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F44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0 (1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008C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7 (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B4C7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1FC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7EFE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</w:tr>
      <w:tr w:rsidR="007868F7" w:rsidRPr="0023468A" w14:paraId="7CC0795E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F96CC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revious coronary heart diseas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BC64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2F94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2624" w14:textId="77777777" w:rsidR="007868F7" w:rsidRPr="0023468A" w:rsidRDefault="007868F7" w:rsidP="00DE6043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2A10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92B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17EE" w14:textId="77777777" w:rsidR="007868F7" w:rsidRPr="0023468A" w:rsidRDefault="007868F7" w:rsidP="00DE6043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D2F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13F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868F7" w:rsidRPr="0023468A" w14:paraId="05FC0744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D0EA5" w14:textId="77777777" w:rsidR="007868F7" w:rsidRPr="0023468A" w:rsidRDefault="007868F7" w:rsidP="00DE60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yocardial infarction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7C0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0 (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FBA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5 (1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D70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878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7 (1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36C8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1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651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9D78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C43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</w:tr>
      <w:tr w:rsidR="007868F7" w:rsidRPr="0023468A" w14:paraId="533F9959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F5F4C" w14:textId="77777777" w:rsidR="007868F7" w:rsidRPr="0023468A" w:rsidRDefault="007868F7" w:rsidP="00DE60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ercutaneous coronary intervention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A4C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4 (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1D2C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5 (1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EC83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3B07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5 (1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26E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9 (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2F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4A7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3337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</w:tr>
      <w:tr w:rsidR="007868F7" w:rsidRPr="0023468A" w14:paraId="3354E956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D967" w14:textId="77777777" w:rsidR="007868F7" w:rsidRPr="0023468A" w:rsidRDefault="007868F7" w:rsidP="00DE60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Coronary artery bypass grafting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17B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 (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86E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4 (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0C35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216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7 (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1F38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8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8707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EFA9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F140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</w:tr>
      <w:tr w:rsidR="007868F7" w:rsidRPr="0023468A" w14:paraId="63DD51D7" w14:textId="77777777" w:rsidTr="00DE6043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84DD9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revious stroke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439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 (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61E2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1 (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F744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AF38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7 (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9DB4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3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0298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5E5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9A6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</w:tr>
      <w:tr w:rsidR="007868F7" w:rsidRPr="0023468A" w14:paraId="0F25EBBF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83D1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ean LDL-cholesterol (mmol/L) (SD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B32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.0 (1.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C5C7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.0 (1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2382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FF42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.0 (1.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2FF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.9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D7E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2D4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237B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</w:tr>
      <w:tr w:rsidR="007868F7" w:rsidRPr="0023468A" w14:paraId="39618154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1AB7E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ean systolic blood pressure (mmHg) (SD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E7F3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46 (2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33B0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52 (2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BBA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ECC2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45 (2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B38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47 (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29B3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8D1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CB99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7868F7" w:rsidRPr="0023468A" w14:paraId="58DCB9CB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B37B3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ean diastolic blood pressure (mmHg) (SD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B31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5 (1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EE00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7 (1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2BB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3B1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7 (1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9862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7 (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C11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7E5E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CA24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63</w:t>
            </w:r>
          </w:p>
        </w:tc>
      </w:tr>
      <w:tr w:rsidR="007868F7" w:rsidRPr="0023468A" w14:paraId="3EDB96BD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7E2F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ean left ventricular ejection fraction (%)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(SD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97F5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52 (11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656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53 (19)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DA44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1ED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52 (11)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256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52 (1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E84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F205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830F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</w:tr>
      <w:tr w:rsidR="007868F7" w:rsidRPr="0023468A" w14:paraId="02B40841" w14:textId="77777777" w:rsidTr="00DE6043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A4A9" w14:textId="77777777" w:rsidR="007868F7" w:rsidRPr="0023468A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Acute myocardial infarction (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8C42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82 (4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7E8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68 (5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205D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424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85 (5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4B1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58 (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72E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D146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3D9A" w14:textId="77777777" w:rsidR="007868F7" w:rsidRPr="0023468A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3468A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63</w:t>
            </w:r>
          </w:p>
        </w:tc>
      </w:tr>
      <w:tr w:rsidR="007868F7" w:rsidRPr="00BF5300" w14:paraId="5DB50A81" w14:textId="77777777" w:rsidTr="00DE6043">
        <w:trPr>
          <w:trHeight w:val="482"/>
        </w:trPr>
        <w:tc>
          <w:tcPr>
            <w:tcW w:w="9062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D47C8" w14:textId="77777777" w:rsidR="007868F7" w:rsidRPr="00BC5FD6" w:rsidRDefault="007868F7" w:rsidP="00DE604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BC5FD6"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  <w:t>*Hospital-based follow-up: women vs. men</w:t>
            </w:r>
          </w:p>
          <w:p w14:paraId="45A796E7" w14:textId="28DC4190" w:rsidR="007868F7" w:rsidRPr="00BC5FD6" w:rsidRDefault="007868F7" w:rsidP="00DE6043">
            <w:pPr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BC5FD6"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  <w:t xml:space="preserve">** Primary </w:t>
            </w:r>
            <w:r w:rsidR="00BF5300" w:rsidRPr="00BC5FD6"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  <w:t>care-based</w:t>
            </w:r>
            <w:r w:rsidRPr="00BC5FD6"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  <w:t xml:space="preserve"> follow-up: women vs. men</w:t>
            </w:r>
          </w:p>
          <w:p w14:paraId="49550531" w14:textId="77777777" w:rsidR="007868F7" w:rsidRPr="00BC5FD6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</w:tbl>
    <w:p w14:paraId="0560F1AD" w14:textId="77777777" w:rsidR="007868F7" w:rsidRDefault="007868F7" w:rsidP="007868F7">
      <w:pPr>
        <w:spacing w:line="480" w:lineRule="auto"/>
        <w:rPr>
          <w:b/>
          <w:bCs/>
          <w:lang w:val="en-US"/>
        </w:rPr>
      </w:pPr>
    </w:p>
    <w:p w14:paraId="73242228" w14:textId="77777777" w:rsidR="007868F7" w:rsidRDefault="007868F7" w:rsidP="007868F7">
      <w:pPr>
        <w:spacing w:line="276" w:lineRule="auto"/>
        <w:rPr>
          <w:b/>
          <w:bCs/>
          <w:lang w:val="en-US"/>
        </w:rPr>
      </w:pPr>
    </w:p>
    <w:tbl>
      <w:tblPr>
        <w:tblW w:w="5159" w:type="pct"/>
        <w:tblLayout w:type="fixed"/>
        <w:tblLook w:val="04A0" w:firstRow="1" w:lastRow="0" w:firstColumn="1" w:lastColumn="0" w:noHBand="0" w:noVBand="1"/>
      </w:tblPr>
      <w:tblGrid>
        <w:gridCol w:w="2402"/>
        <w:gridCol w:w="853"/>
        <w:gridCol w:w="993"/>
        <w:gridCol w:w="819"/>
        <w:gridCol w:w="877"/>
        <w:gridCol w:w="856"/>
        <w:gridCol w:w="843"/>
        <w:gridCol w:w="856"/>
        <w:gridCol w:w="851"/>
      </w:tblGrid>
      <w:tr w:rsidR="007868F7" w:rsidRPr="00445D17" w14:paraId="33A3C869" w14:textId="77777777" w:rsidTr="00DE6043">
        <w:trPr>
          <w:trHeight w:val="7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4E18" w14:textId="77777777" w:rsidR="007868F7" w:rsidRPr="006F5223" w:rsidRDefault="007868F7" w:rsidP="00DE604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upplemental table 2. Secondary preventive target achievement for cardiovascular risk factors and medication </w:t>
            </w:r>
            <w:proofErr w:type="gramStart"/>
            <w:r w:rsidRPr="006F522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use</w:t>
            </w:r>
            <w:proofErr w:type="gramEnd"/>
            <w:r w:rsidRPr="006F522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in women and men </w:t>
            </w:r>
            <w:r w:rsidRPr="002B05F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wo years after acute myocardial infarction (MI), percutaneous coronary intervention (PCI) or coronary artery bypass grafting (CABG).</w:t>
            </w:r>
          </w:p>
        </w:tc>
      </w:tr>
      <w:tr w:rsidR="007868F7" w:rsidRPr="006F5223" w14:paraId="79E74DE6" w14:textId="77777777" w:rsidTr="00DE6043">
        <w:trPr>
          <w:trHeight w:val="620"/>
        </w:trPr>
        <w:tc>
          <w:tcPr>
            <w:tcW w:w="1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27E2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arget achievement, (</w:t>
            </w:r>
            <w:proofErr w:type="gramStart"/>
            <w:r w:rsidRPr="006F522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%)*</w:t>
            </w:r>
            <w:proofErr w:type="gramEnd"/>
          </w:p>
        </w:tc>
        <w:tc>
          <w:tcPr>
            <w:tcW w:w="142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2C45E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Women</w:t>
            </w:r>
          </w:p>
        </w:tc>
        <w:tc>
          <w:tcPr>
            <w:tcW w:w="13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43DF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en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E5B4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B1F95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868F7" w:rsidRPr="006F5223" w14:paraId="0DF1CB6A" w14:textId="77777777" w:rsidTr="00DE6043">
        <w:trPr>
          <w:trHeight w:val="1020"/>
        </w:trPr>
        <w:tc>
          <w:tcPr>
            <w:tcW w:w="12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684B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41D9D6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Hospital-based follow-up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4EE9B8" w14:textId="42D788B6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rimary </w:t>
            </w:r>
            <w:r w:rsidR="00BF5300"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care-based</w:t>
            </w: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 follow-up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68FEC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03D8D7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Hospital-based follow-up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A265D4" w14:textId="7F513B90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rimary </w:t>
            </w:r>
            <w:r w:rsidR="00BF5300"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care-based</w:t>
            </w: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 follow-up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2958EB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2695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p**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FB98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p***</w:t>
            </w:r>
          </w:p>
        </w:tc>
      </w:tr>
      <w:tr w:rsidR="007868F7" w:rsidRPr="006F5223" w14:paraId="60C84F9B" w14:textId="77777777" w:rsidTr="00DE6043">
        <w:trPr>
          <w:trHeight w:val="320"/>
        </w:trPr>
        <w:tc>
          <w:tcPr>
            <w:tcW w:w="1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6924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F566F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=16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9752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=13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0B11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262B2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=57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10022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=55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FE67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29E64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4E87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868F7" w:rsidRPr="006F5223" w14:paraId="5E88C638" w14:textId="77777777" w:rsidTr="00DE6043">
        <w:trPr>
          <w:trHeight w:val="320"/>
        </w:trPr>
        <w:tc>
          <w:tcPr>
            <w:tcW w:w="1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E0D8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Blood pressure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21F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18 (7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848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69 (5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4C3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82E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67 (6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304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01 (5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A74F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310F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B823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</w:tr>
      <w:tr w:rsidR="007868F7" w:rsidRPr="006F5223" w14:paraId="00A9858D" w14:textId="77777777" w:rsidTr="00DE6043">
        <w:trPr>
          <w:trHeight w:val="320"/>
        </w:trPr>
        <w:tc>
          <w:tcPr>
            <w:tcW w:w="1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3254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LDL-cholesterol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999C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24 (7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A806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70 (5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CA6A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355A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432 (7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864E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31 (6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122F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8997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2AB7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</w:tr>
      <w:tr w:rsidR="007868F7" w:rsidRPr="006F5223" w14:paraId="58672D78" w14:textId="77777777" w:rsidTr="00DE6043">
        <w:trPr>
          <w:trHeight w:val="320"/>
        </w:trPr>
        <w:tc>
          <w:tcPr>
            <w:tcW w:w="1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2840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HbA1c (if diabetes, n=240)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D14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6 (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6934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2 (5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9C2C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2B3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41 (4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822E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6 (4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C8F8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BD05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2415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6</w:t>
            </w:r>
          </w:p>
        </w:tc>
      </w:tr>
      <w:tr w:rsidR="007868F7" w:rsidRPr="006F5223" w14:paraId="37F66D23" w14:textId="77777777" w:rsidTr="00DE6043">
        <w:trPr>
          <w:trHeight w:val="320"/>
        </w:trPr>
        <w:tc>
          <w:tcPr>
            <w:tcW w:w="1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278B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Body mass index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B5E5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62 (4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E717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44 (3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091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7A5F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27 (2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6A60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14 (2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B2E1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1895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0AD4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5</w:t>
            </w:r>
          </w:p>
        </w:tc>
      </w:tr>
      <w:tr w:rsidR="007868F7" w:rsidRPr="006F5223" w14:paraId="59601F86" w14:textId="77777777" w:rsidTr="00DE6043">
        <w:trPr>
          <w:trHeight w:val="320"/>
        </w:trPr>
        <w:tc>
          <w:tcPr>
            <w:tcW w:w="1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B6F4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Waist circumference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5CF2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4 (1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937F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1 (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31F9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F832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45 (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85BC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17 (2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4288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2EF4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0E6C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7868F7" w:rsidRPr="006F5223" w14:paraId="360B28AB" w14:textId="77777777" w:rsidTr="00DE6043">
        <w:trPr>
          <w:trHeight w:val="320"/>
        </w:trPr>
        <w:tc>
          <w:tcPr>
            <w:tcW w:w="1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2CCC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Lipid lowering therapy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7523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55 (9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9030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25 (9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5E6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3F08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548 (9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0208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506 (9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A481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A29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93CF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</w:tr>
      <w:tr w:rsidR="007868F7" w:rsidRPr="006F5223" w14:paraId="61A3D27E" w14:textId="77777777" w:rsidTr="00DE6043">
        <w:trPr>
          <w:trHeight w:val="320"/>
        </w:trPr>
        <w:tc>
          <w:tcPr>
            <w:tcW w:w="1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F200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Acetylsalicylic acid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C796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58 (9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9A4F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26 (9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BA37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B0EF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544 (9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C2AC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511 (9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3871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3FE9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9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A70A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</w:tr>
      <w:tr w:rsidR="007868F7" w:rsidRPr="006F5223" w14:paraId="74D8A874" w14:textId="77777777" w:rsidTr="00DE6043">
        <w:trPr>
          <w:trHeight w:val="320"/>
        </w:trPr>
        <w:tc>
          <w:tcPr>
            <w:tcW w:w="1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1DE3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Healthy diet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7FC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5 (2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E2B8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6 (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8170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824C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06 (1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AE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42 (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A6D4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C8E3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0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9D4F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</w:tr>
      <w:tr w:rsidR="007868F7" w:rsidRPr="006F5223" w14:paraId="0EC048D1" w14:textId="77777777" w:rsidTr="00DE6043">
        <w:trPr>
          <w:trHeight w:val="320"/>
        </w:trPr>
        <w:tc>
          <w:tcPr>
            <w:tcW w:w="128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524B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on-smoking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CD4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36 (81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FCCE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05 (76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522A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DB3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464 (81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A606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448 (81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1F79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695B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A065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</w:tr>
      <w:tr w:rsidR="007868F7" w:rsidRPr="006F5223" w14:paraId="4E6899C4" w14:textId="77777777" w:rsidTr="00DE6043">
        <w:trPr>
          <w:trHeight w:val="340"/>
        </w:trPr>
        <w:tc>
          <w:tcPr>
            <w:tcW w:w="1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632CD" w14:textId="77777777" w:rsidR="007868F7" w:rsidRPr="006F5223" w:rsidRDefault="007868F7" w:rsidP="00DE604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hysical activity 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90C7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01 (6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05E1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67 (4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3C36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DBA7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60 (6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6F0E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88 (5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60A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899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54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17ED" w14:textId="77777777" w:rsidR="007868F7" w:rsidRPr="006F5223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F5223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</w:tr>
      <w:tr w:rsidR="007868F7" w:rsidRPr="00BF5300" w14:paraId="5912B21D" w14:textId="77777777" w:rsidTr="00DE6043">
        <w:trPr>
          <w:trHeight w:val="34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FD6A9" w14:textId="77777777" w:rsidR="007868F7" w:rsidRPr="00BC5FD6" w:rsidRDefault="007868F7" w:rsidP="00DE604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BC5FD6"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  <w:t xml:space="preserve">* Blood pressure &lt;140/90 mmHg, LDL-cholesterol &lt;2.5 mmol/l (until 2017)/&lt;1.8 mmol/l (2018-20200)/&lt;1.4 mmol/l (2021-), HbA1c&lt;53mmol/l (7%), body mass index &lt;25 kg/m2, waist circumference &lt;80 cm (women)/&lt;94 cm (men), daily use of lipid lowering therapy, daily use of </w:t>
            </w:r>
            <w:proofErr w:type="spellStart"/>
            <w:r w:rsidRPr="00BC5FD6"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  <w:t>acetylsalisylic</w:t>
            </w:r>
            <w:proofErr w:type="spellEnd"/>
            <w:r w:rsidRPr="00BC5FD6"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  <w:t xml:space="preserve"> acid, Smart Diet score ≥36, non-smoking, physical activity of minimum moderate intensity ≥ 150 min weekly</w:t>
            </w:r>
          </w:p>
          <w:p w14:paraId="2F3ADECC" w14:textId="77777777" w:rsidR="007868F7" w:rsidRPr="00BC5FD6" w:rsidRDefault="007868F7" w:rsidP="00DE604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BC5FD6"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  <w:t>** Hospital-based follow-up: women vs. men</w:t>
            </w:r>
          </w:p>
          <w:p w14:paraId="008203F1" w14:textId="0A5B2F05" w:rsidR="007868F7" w:rsidRPr="00BC5FD6" w:rsidRDefault="007868F7" w:rsidP="00DE6043">
            <w:pPr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BC5FD6"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  <w:t xml:space="preserve">*** Primary </w:t>
            </w:r>
            <w:r w:rsidR="00BF5300" w:rsidRPr="00BC5FD6"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  <w:t>care-based</w:t>
            </w:r>
            <w:r w:rsidRPr="00BC5FD6">
              <w:rPr>
                <w:rFonts w:ascii="Calibri" w:hAnsi="Calibri" w:cs="Calibri"/>
                <w:color w:val="000000"/>
                <w:sz w:val="16"/>
                <w:szCs w:val="16"/>
                <w:lang w:val="en-US" w:eastAsia="en-GB"/>
              </w:rPr>
              <w:t xml:space="preserve"> follow-up: women vs. men</w:t>
            </w:r>
          </w:p>
          <w:p w14:paraId="16DDE123" w14:textId="77777777" w:rsidR="007868F7" w:rsidRPr="00BC5FD6" w:rsidRDefault="007868F7" w:rsidP="00DE60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</w:tbl>
    <w:p w14:paraId="1FC0EF68" w14:textId="77777777" w:rsidR="00296850" w:rsidRPr="00BF5300" w:rsidRDefault="00296850">
      <w:pPr>
        <w:rPr>
          <w:lang w:val="en-US"/>
        </w:rPr>
      </w:pPr>
    </w:p>
    <w:sectPr w:rsidR="00296850" w:rsidRPr="00BF53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C61"/>
    <w:rsid w:val="000A7C61"/>
    <w:rsid w:val="00296850"/>
    <w:rsid w:val="002A2102"/>
    <w:rsid w:val="00306C0F"/>
    <w:rsid w:val="00440DE2"/>
    <w:rsid w:val="004445A2"/>
    <w:rsid w:val="00445D17"/>
    <w:rsid w:val="00500BAF"/>
    <w:rsid w:val="00564783"/>
    <w:rsid w:val="005C5501"/>
    <w:rsid w:val="0066315C"/>
    <w:rsid w:val="00665E3A"/>
    <w:rsid w:val="007868F7"/>
    <w:rsid w:val="0080058C"/>
    <w:rsid w:val="009112B6"/>
    <w:rsid w:val="009A6903"/>
    <w:rsid w:val="00A80402"/>
    <w:rsid w:val="00B670CF"/>
    <w:rsid w:val="00BA7AB5"/>
    <w:rsid w:val="00BF5300"/>
    <w:rsid w:val="00CA357C"/>
    <w:rsid w:val="00D9737C"/>
    <w:rsid w:val="00DF4E61"/>
    <w:rsid w:val="00F309BF"/>
    <w:rsid w:val="00FA0072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74BB5E"/>
  <w15:chartTrackingRefBased/>
  <w15:docId w15:val="{D867E8CB-33EF-124E-A8E9-D5665327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8F7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1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e Kaldal</dc:creator>
  <cp:keywords/>
  <dc:description/>
  <cp:lastModifiedBy>Anete Kaldal</cp:lastModifiedBy>
  <cp:revision>2</cp:revision>
  <dcterms:created xsi:type="dcterms:W3CDTF">2023-09-06T04:47:00Z</dcterms:created>
  <dcterms:modified xsi:type="dcterms:W3CDTF">2023-09-06T04:47:00Z</dcterms:modified>
</cp:coreProperties>
</file>